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EDE70" w14:textId="3FA9B33C" w:rsidR="001960B6" w:rsidRPr="000454CE" w:rsidRDefault="00E1546E" w:rsidP="00E1546E">
      <w:pPr>
        <w:rPr>
          <w:b/>
          <w:bCs/>
          <w:sz w:val="32"/>
          <w:szCs w:val="32"/>
        </w:rPr>
      </w:pPr>
      <w:r w:rsidRPr="000454CE">
        <w:rPr>
          <w:b/>
          <w:bCs/>
          <w:sz w:val="32"/>
          <w:szCs w:val="32"/>
        </w:rPr>
        <w:t>Supplementary Table 1</w:t>
      </w:r>
      <w:r w:rsidR="001960B6" w:rsidRPr="000454CE">
        <w:rPr>
          <w:b/>
          <w:bCs/>
          <w:sz w:val="32"/>
          <w:szCs w:val="32"/>
        </w:rPr>
        <w:t xml:space="preserve"> - </w:t>
      </w:r>
      <w:r w:rsidR="001960B6" w:rsidRPr="000454CE">
        <w:rPr>
          <w:rFonts w:cstheme="minorHAnsi"/>
        </w:rPr>
        <w:t>Five categorisations for error events provide the OCHRA methodology framework: error type (</w:t>
      </w:r>
      <w:r w:rsidR="001960B6" w:rsidRPr="000454CE">
        <w:rPr>
          <w:rFonts w:cstheme="minorHAnsi"/>
          <w:b/>
          <w:bCs/>
        </w:rPr>
        <w:t>A</w:t>
      </w:r>
      <w:r w:rsidR="001960B6" w:rsidRPr="000454CE">
        <w:rPr>
          <w:rFonts w:cstheme="minorHAnsi"/>
        </w:rPr>
        <w:t>), consequence of error (</w:t>
      </w:r>
      <w:r w:rsidR="001960B6" w:rsidRPr="000454CE">
        <w:rPr>
          <w:rFonts w:cstheme="minorHAnsi"/>
          <w:b/>
          <w:bCs/>
        </w:rPr>
        <w:t>B</w:t>
      </w:r>
      <w:r w:rsidR="001960B6" w:rsidRPr="000454CE">
        <w:rPr>
          <w:rFonts w:cstheme="minorHAnsi"/>
        </w:rPr>
        <w:t>), external error mode (</w:t>
      </w:r>
      <w:r w:rsidR="001960B6" w:rsidRPr="000454CE">
        <w:rPr>
          <w:rFonts w:cstheme="minorHAnsi"/>
          <w:b/>
          <w:bCs/>
        </w:rPr>
        <w:t>C</w:t>
      </w:r>
      <w:r w:rsidR="001960B6" w:rsidRPr="000454CE">
        <w:rPr>
          <w:rFonts w:cstheme="minorHAnsi"/>
        </w:rPr>
        <w:t>), instrument (</w:t>
      </w:r>
      <w:r w:rsidR="001960B6" w:rsidRPr="000454CE">
        <w:rPr>
          <w:rFonts w:cstheme="minorHAnsi"/>
          <w:b/>
          <w:bCs/>
        </w:rPr>
        <w:t>D</w:t>
      </w:r>
      <w:r w:rsidR="001960B6" w:rsidRPr="000454CE">
        <w:rPr>
          <w:rFonts w:cstheme="minorHAnsi"/>
        </w:rPr>
        <w:t>), and non-error event (</w:t>
      </w:r>
      <w:r w:rsidR="001960B6" w:rsidRPr="000454CE">
        <w:rPr>
          <w:rFonts w:cstheme="minorHAnsi"/>
          <w:b/>
          <w:bCs/>
        </w:rPr>
        <w:t>E</w:t>
      </w:r>
      <w:r w:rsidR="001960B6" w:rsidRPr="000454CE">
        <w:rPr>
          <w:rFonts w:cstheme="minorHAnsi"/>
        </w:rPr>
        <w:t xml:space="preserve">). </w:t>
      </w:r>
    </w:p>
    <w:p w14:paraId="3AFDD485" w14:textId="7B499726" w:rsidR="00E1546E" w:rsidRPr="000454CE" w:rsidRDefault="00E1546E" w:rsidP="00E1546E">
      <w:pPr>
        <w:rPr>
          <w:rFonts w:ascii="Calibri" w:hAnsi="Calibri" w:cs="Calibri"/>
        </w:rPr>
      </w:pPr>
    </w:p>
    <w:tbl>
      <w:tblPr>
        <w:tblpPr w:leftFromText="180" w:rightFromText="180" w:vertAnchor="text" w:tblpX="-10" w:tblpY="1"/>
        <w:tblOverlap w:val="never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2"/>
        <w:gridCol w:w="7310"/>
      </w:tblGrid>
      <w:tr w:rsidR="00E1546E" w:rsidRPr="000454CE" w14:paraId="3594F68D" w14:textId="77777777" w:rsidTr="00073222">
        <w:trPr>
          <w:trHeight w:val="300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14:paraId="36CEC629" w14:textId="77777777" w:rsidR="00E1546E" w:rsidRPr="000454CE" w:rsidRDefault="00E1546E" w:rsidP="001E3893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ERROR TYPE </w:t>
            </w:r>
            <w:r w:rsidRPr="000454C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(observed error)</w:t>
            </w: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:</w:t>
            </w:r>
          </w:p>
        </w:tc>
      </w:tr>
      <w:tr w:rsidR="00E1546E" w:rsidRPr="000454CE" w14:paraId="14D5682A" w14:textId="77777777" w:rsidTr="00073222">
        <w:trPr>
          <w:trHeight w:val="300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14:paraId="2EC34907" w14:textId="77777777" w:rsidR="00E1546E" w:rsidRPr="000454CE" w:rsidRDefault="00E1546E" w:rsidP="001E3893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issection / Instrument use errors:</w:t>
            </w:r>
          </w:p>
        </w:tc>
      </w:tr>
      <w:tr w:rsidR="00E1546E" w:rsidRPr="000454CE" w14:paraId="06316BCD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A09C5D5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A.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43F76D85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Poor visualisation of instrument tip during task e.g. dissection</w:t>
            </w:r>
          </w:p>
        </w:tc>
      </w:tr>
      <w:tr w:rsidR="00E1546E" w:rsidRPr="000454CE" w14:paraId="5157DE2C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1013AD7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B.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173B19C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Overshoot or undershoot of instrument movement</w:t>
            </w:r>
          </w:p>
        </w:tc>
      </w:tr>
      <w:tr w:rsidR="00E1546E" w:rsidRPr="000454CE" w14:paraId="04E09B17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2F32EC1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C.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365563C0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strument applied with too little distance to structure</w:t>
            </w:r>
          </w:p>
        </w:tc>
      </w:tr>
      <w:tr w:rsidR="00E1546E" w:rsidRPr="000454CE" w14:paraId="5C8DF0B7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7AA68C5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D.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1F8215E0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appropriate use of diathermy / cutting (tip of instrument visualised)</w:t>
            </w:r>
          </w:p>
        </w:tc>
      </w:tr>
      <w:tr w:rsidR="00E1546E" w:rsidRPr="000454CE" w14:paraId="096C7643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C587B1D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E.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7977F12E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Too much/little energy applied with instrument</w:t>
            </w:r>
          </w:p>
        </w:tc>
      </w:tr>
      <w:tr w:rsidR="00E1546E" w:rsidRPr="000454CE" w14:paraId="47B8DAD2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101A842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F.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57A09D21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Dissection performed in wrong direction</w:t>
            </w:r>
          </w:p>
        </w:tc>
      </w:tr>
      <w:tr w:rsidR="00E1546E" w:rsidRPr="000454CE" w14:paraId="05A413F7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9AF9058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.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7F414294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Diathermy / dissection in wrong tissue plane (plane visible)</w:t>
            </w:r>
          </w:p>
        </w:tc>
      </w:tr>
      <w:tr w:rsidR="00E1546E" w:rsidRPr="000454CE" w14:paraId="526C1D4F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29EA94D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.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1BD195CA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Use of inappropriate instrument to dissect</w:t>
            </w:r>
          </w:p>
        </w:tc>
      </w:tr>
      <w:tr w:rsidR="00E1546E" w:rsidRPr="000454CE" w14:paraId="5CF902A8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8AD2FA7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I.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4709C5E0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Cutting without lifting tissues from underlying structures</w:t>
            </w:r>
          </w:p>
        </w:tc>
      </w:tr>
      <w:tr w:rsidR="00E1546E" w:rsidRPr="000454CE" w14:paraId="3D0D121D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</w:tcPr>
          <w:p w14:paraId="57E7D087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J.</w:t>
            </w:r>
          </w:p>
        </w:tc>
        <w:tc>
          <w:tcPr>
            <w:tcW w:w="7310" w:type="dxa"/>
            <w:shd w:val="clear" w:color="auto" w:fill="auto"/>
            <w:noWrap/>
            <w:vAlign w:val="bottom"/>
          </w:tcPr>
          <w:p w14:paraId="7337C1A7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appropriate/lack of use of 2</w:t>
            </w:r>
            <w:r w:rsidRPr="000454CE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nd/</w:t>
            </w: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0454CE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rd</w:t>
            </w: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 xml:space="preserve"> arm </w:t>
            </w:r>
          </w:p>
        </w:tc>
      </w:tr>
      <w:tr w:rsidR="00E1546E" w:rsidRPr="000454CE" w14:paraId="1F28BAAF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</w:tcPr>
          <w:p w14:paraId="397CB27C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K.</w:t>
            </w:r>
          </w:p>
        </w:tc>
        <w:tc>
          <w:tcPr>
            <w:tcW w:w="7310" w:type="dxa"/>
            <w:shd w:val="clear" w:color="auto" w:fill="auto"/>
            <w:noWrap/>
            <w:vAlign w:val="bottom"/>
          </w:tcPr>
          <w:p w14:paraId="7FD8119D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strument/arm clashing</w:t>
            </w:r>
          </w:p>
        </w:tc>
      </w:tr>
      <w:tr w:rsidR="00E1546E" w:rsidRPr="000454CE" w14:paraId="32F8C41F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</w:tcPr>
          <w:p w14:paraId="788E8EC8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7310" w:type="dxa"/>
            <w:shd w:val="clear" w:color="auto" w:fill="auto"/>
            <w:noWrap/>
            <w:vAlign w:val="bottom"/>
          </w:tcPr>
          <w:p w14:paraId="10088C3D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appropriate/poor use of the camera</w:t>
            </w:r>
          </w:p>
        </w:tc>
      </w:tr>
      <w:tr w:rsidR="00E1546E" w:rsidRPr="000454CE" w14:paraId="2A4E0265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</w:tcPr>
          <w:p w14:paraId="0C88A970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M.</w:t>
            </w:r>
          </w:p>
        </w:tc>
        <w:tc>
          <w:tcPr>
            <w:tcW w:w="7310" w:type="dxa"/>
            <w:shd w:val="clear" w:color="auto" w:fill="auto"/>
            <w:noWrap/>
            <w:vAlign w:val="bottom"/>
          </w:tcPr>
          <w:p w14:paraId="71D8EECC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strument out of view</w:t>
            </w:r>
          </w:p>
        </w:tc>
      </w:tr>
      <w:tr w:rsidR="00E1546E" w:rsidRPr="000454CE" w14:paraId="35952525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</w:tcPr>
          <w:p w14:paraId="0DBEA0F4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.</w:t>
            </w:r>
          </w:p>
        </w:tc>
        <w:tc>
          <w:tcPr>
            <w:tcW w:w="7310" w:type="dxa"/>
            <w:shd w:val="clear" w:color="auto" w:fill="auto"/>
            <w:noWrap/>
            <w:vAlign w:val="bottom"/>
          </w:tcPr>
          <w:p w14:paraId="6531765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appropriate/poor use of endowristed instrument</w:t>
            </w:r>
          </w:p>
        </w:tc>
      </w:tr>
      <w:tr w:rsidR="00E1546E" w:rsidRPr="000454CE" w14:paraId="4A5B8BDB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</w:tcPr>
          <w:p w14:paraId="35BED1DC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O.</w:t>
            </w:r>
          </w:p>
        </w:tc>
        <w:tc>
          <w:tcPr>
            <w:tcW w:w="7310" w:type="dxa"/>
            <w:shd w:val="clear" w:color="auto" w:fill="auto"/>
            <w:noWrap/>
            <w:vAlign w:val="bottom"/>
          </w:tcPr>
          <w:p w14:paraId="7485C175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tentional- Inappropriate/unnecessary movement of instrument</w:t>
            </w:r>
          </w:p>
        </w:tc>
      </w:tr>
      <w:tr w:rsidR="00E1546E" w:rsidRPr="000454CE" w14:paraId="5E509DF6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</w:tcPr>
          <w:p w14:paraId="35112F32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.</w:t>
            </w:r>
          </w:p>
        </w:tc>
        <w:tc>
          <w:tcPr>
            <w:tcW w:w="7310" w:type="dxa"/>
            <w:shd w:val="clear" w:color="auto" w:fill="auto"/>
            <w:noWrap/>
            <w:vAlign w:val="bottom"/>
          </w:tcPr>
          <w:p w14:paraId="6F4C547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Unintentional- poor/uncontrolled movement of instrument through space</w:t>
            </w:r>
          </w:p>
        </w:tc>
      </w:tr>
      <w:tr w:rsidR="00E1546E" w:rsidRPr="000454CE" w14:paraId="588E4156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</w:tcPr>
          <w:p w14:paraId="55C8CCA5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Q.</w:t>
            </w:r>
          </w:p>
        </w:tc>
        <w:tc>
          <w:tcPr>
            <w:tcW w:w="7310" w:type="dxa"/>
            <w:shd w:val="clear" w:color="auto" w:fill="auto"/>
            <w:noWrap/>
            <w:vAlign w:val="bottom"/>
          </w:tcPr>
          <w:p w14:paraId="135FAD76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appropriate/poor suture manipulation e.g. square knot/length of suture</w:t>
            </w:r>
          </w:p>
        </w:tc>
      </w:tr>
      <w:tr w:rsidR="00E1546E" w:rsidRPr="000454CE" w14:paraId="40B2348A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</w:tcPr>
          <w:p w14:paraId="646D664B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.</w:t>
            </w:r>
          </w:p>
        </w:tc>
        <w:tc>
          <w:tcPr>
            <w:tcW w:w="7310" w:type="dxa"/>
            <w:shd w:val="clear" w:color="auto" w:fill="auto"/>
            <w:noWrap/>
            <w:vAlign w:val="bottom"/>
          </w:tcPr>
          <w:p w14:paraId="53FA3438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Excessive force/tension by instrument during task e.g. tightening knot</w:t>
            </w:r>
          </w:p>
        </w:tc>
      </w:tr>
      <w:tr w:rsidR="00E1546E" w:rsidRPr="000454CE" w14:paraId="1A626DFE" w14:textId="77777777" w:rsidTr="00073222">
        <w:trPr>
          <w:trHeight w:val="300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14:paraId="0F967711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E1546E" w:rsidRPr="000454CE" w14:paraId="3AD13D79" w14:textId="77777777" w:rsidTr="00073222">
        <w:trPr>
          <w:trHeight w:val="300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14:paraId="4D226032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etraction / Tissue handling errors:</w:t>
            </w:r>
          </w:p>
        </w:tc>
      </w:tr>
      <w:tr w:rsidR="00E1546E" w:rsidRPr="000454CE" w14:paraId="1599FA6D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8302699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S.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3A4574AE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Too much blunt force applied to tissue</w:t>
            </w:r>
          </w:p>
        </w:tc>
      </w:tr>
      <w:tr w:rsidR="00E1546E" w:rsidRPr="000454CE" w14:paraId="65321B9E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F28D873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T.     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6D049E19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Traction applied with too much tension</w:t>
            </w:r>
          </w:p>
        </w:tc>
      </w:tr>
      <w:tr w:rsidR="00E1546E" w:rsidRPr="000454CE" w14:paraId="578C67A6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E5A6406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U.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7CBC1C08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Traction applied with too little tension</w:t>
            </w:r>
          </w:p>
        </w:tc>
      </w:tr>
      <w:tr w:rsidR="00E1546E" w:rsidRPr="000454CE" w14:paraId="508F1827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071382D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V.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5284ED43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Traction applied in wrong direction</w:t>
            </w:r>
          </w:p>
        </w:tc>
      </w:tr>
      <w:tr w:rsidR="00E1546E" w:rsidRPr="000454CE" w14:paraId="16FEE67F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C9E70D4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W.    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055B34A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appropriate handling of tissue</w:t>
            </w:r>
          </w:p>
        </w:tc>
      </w:tr>
      <w:tr w:rsidR="00E1546E" w:rsidRPr="000454CE" w14:paraId="18D75080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BDD6017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X.</w:t>
            </w:r>
          </w:p>
          <w:p w14:paraId="06BC36EA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7D935957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appropriate / blunt handling of other structure/object</w:t>
            </w:r>
          </w:p>
        </w:tc>
      </w:tr>
      <w:tr w:rsidR="00E1546E" w:rsidRPr="000454CE" w14:paraId="7720F6E9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737F593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Y. 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58D4CF49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Use of inappropriate instrument to retract</w:t>
            </w:r>
          </w:p>
        </w:tc>
      </w:tr>
      <w:tr w:rsidR="00E1546E" w:rsidRPr="000454CE" w14:paraId="76F31CF5" w14:textId="77777777" w:rsidTr="00073222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6AD4F37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Z.</w:t>
            </w:r>
          </w:p>
        </w:tc>
        <w:tc>
          <w:tcPr>
            <w:tcW w:w="7310" w:type="dxa"/>
            <w:shd w:val="clear" w:color="auto" w:fill="auto"/>
            <w:noWrap/>
            <w:vAlign w:val="bottom"/>
            <w:hideMark/>
          </w:tcPr>
          <w:p w14:paraId="01C4D384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Avulsion of tissue</w:t>
            </w:r>
          </w:p>
        </w:tc>
      </w:tr>
    </w:tbl>
    <w:p w14:paraId="4853DEC8" w14:textId="073FF4AB" w:rsidR="001960B6" w:rsidRPr="000454CE" w:rsidRDefault="00D91830" w:rsidP="00E1546E">
      <w:r w:rsidRPr="000454CE">
        <w:rPr>
          <w:rFonts w:ascii="Calibri" w:hAnsi="Calibri" w:cs="Calibri"/>
          <w:b/>
          <w:bCs/>
        </w:rPr>
        <w:t>A</w:t>
      </w:r>
      <w:r w:rsidRPr="000454CE">
        <w:rPr>
          <w:rFonts w:ascii="Calibri" w:hAnsi="Calibri" w:cs="Calibri"/>
        </w:rPr>
        <w:t xml:space="preserve"> – </w:t>
      </w:r>
      <w:r w:rsidRPr="000454CE">
        <w:rPr>
          <w:rFonts w:ascii="Calibri" w:hAnsi="Calibri" w:cs="Calibri"/>
          <w:color w:val="000000" w:themeColor="text1"/>
        </w:rPr>
        <w:t>Error types for generic robotic surgical skills.  Further subcategorised into Dissection/Instrument use errors and Retraction/Tissue handling errors.</w:t>
      </w:r>
    </w:p>
    <w:p w14:paraId="578F2E69" w14:textId="77777777" w:rsidR="00073222" w:rsidRPr="000454CE" w:rsidRDefault="00073222" w:rsidP="00E1546E">
      <w:pPr>
        <w:rPr>
          <w:rFonts w:cstheme="minorHAnsi"/>
        </w:rPr>
      </w:pPr>
    </w:p>
    <w:tbl>
      <w:tblPr>
        <w:tblStyle w:val="TableGrid"/>
        <w:tblpPr w:leftFromText="180" w:rightFromText="180" w:vertAnchor="text" w:tblpY="1"/>
        <w:tblW w:w="8642" w:type="dxa"/>
        <w:tblLook w:val="04A0" w:firstRow="1" w:lastRow="0" w:firstColumn="1" w:lastColumn="0" w:noHBand="0" w:noVBand="1"/>
      </w:tblPr>
      <w:tblGrid>
        <w:gridCol w:w="1195"/>
        <w:gridCol w:w="7447"/>
      </w:tblGrid>
      <w:tr w:rsidR="00E1546E" w:rsidRPr="000454CE" w14:paraId="2816B6CF" w14:textId="77777777" w:rsidTr="00073222">
        <w:trPr>
          <w:trHeight w:val="300"/>
        </w:trPr>
        <w:tc>
          <w:tcPr>
            <w:tcW w:w="8642" w:type="dxa"/>
            <w:gridSpan w:val="2"/>
            <w:shd w:val="clear" w:color="auto" w:fill="auto"/>
            <w:noWrap/>
            <w:hideMark/>
          </w:tcPr>
          <w:p w14:paraId="70AFECA7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CONSEQUENCE: </w:t>
            </w:r>
          </w:p>
        </w:tc>
      </w:tr>
      <w:tr w:rsidR="00E1546E" w:rsidRPr="000454CE" w14:paraId="4238A517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0A6FEBA9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.      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2B05850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uture fray</w:t>
            </w:r>
          </w:p>
        </w:tc>
      </w:tr>
      <w:tr w:rsidR="00E1546E" w:rsidRPr="000454CE" w14:paraId="326E6544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12224DC2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2.      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90DD34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uture break</w:t>
            </w:r>
          </w:p>
        </w:tc>
      </w:tr>
      <w:tr w:rsidR="00E1546E" w:rsidRPr="000454CE" w14:paraId="09255CE7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</w:tcPr>
          <w:p w14:paraId="502FB6D2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3. </w:t>
            </w:r>
          </w:p>
        </w:tc>
        <w:tc>
          <w:tcPr>
            <w:tcW w:w="7447" w:type="dxa"/>
            <w:shd w:val="clear" w:color="auto" w:fill="auto"/>
            <w:noWrap/>
          </w:tcPr>
          <w:p w14:paraId="51857D51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Object (needle/ring) dropped</w:t>
            </w:r>
          </w:p>
        </w:tc>
      </w:tr>
      <w:tr w:rsidR="00E1546E" w:rsidRPr="000454CE" w14:paraId="19963196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</w:tcPr>
          <w:p w14:paraId="7969C08A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4. </w:t>
            </w:r>
          </w:p>
        </w:tc>
        <w:tc>
          <w:tcPr>
            <w:tcW w:w="7447" w:type="dxa"/>
            <w:shd w:val="clear" w:color="auto" w:fill="auto"/>
            <w:noWrap/>
          </w:tcPr>
          <w:p w14:paraId="690C57EE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Object flies out of view</w:t>
            </w:r>
          </w:p>
        </w:tc>
      </w:tr>
      <w:tr w:rsidR="00E1546E" w:rsidRPr="000454CE" w14:paraId="2BC37195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</w:tcPr>
          <w:p w14:paraId="31F8FF17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5.        </w:t>
            </w:r>
          </w:p>
        </w:tc>
        <w:tc>
          <w:tcPr>
            <w:tcW w:w="7447" w:type="dxa"/>
            <w:shd w:val="clear" w:color="auto" w:fill="auto"/>
            <w:noWrap/>
          </w:tcPr>
          <w:p w14:paraId="385EE6A7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Needle bend/at risk of</w:t>
            </w:r>
          </w:p>
        </w:tc>
      </w:tr>
      <w:tr w:rsidR="00E1546E" w:rsidRPr="000454CE" w14:paraId="13B2CC75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03E91D9A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6.      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1214077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Needle snapped off suture</w:t>
            </w:r>
          </w:p>
        </w:tc>
      </w:tr>
      <w:tr w:rsidR="00E1546E" w:rsidRPr="000454CE" w14:paraId="738F3945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4D5A52F5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7.      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D2D7286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Needle snapped</w:t>
            </w:r>
          </w:p>
        </w:tc>
      </w:tr>
      <w:tr w:rsidR="00E1546E" w:rsidRPr="000454CE" w14:paraId="67751983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58950DEA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8.      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943C1F7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Tissue/foam pad damaged</w:t>
            </w:r>
          </w:p>
        </w:tc>
      </w:tr>
      <w:tr w:rsidR="00E1546E" w:rsidRPr="000454CE" w14:paraId="6FAB9431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1260AF4D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9.      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231E85A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Poor apposition of tissue</w:t>
            </w:r>
          </w:p>
        </w:tc>
      </w:tr>
      <w:tr w:rsidR="00E1546E" w:rsidRPr="000454CE" w14:paraId="682A204B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2461114A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10.      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AE11688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Unequal suture distance</w:t>
            </w:r>
          </w:p>
        </w:tc>
      </w:tr>
      <w:tr w:rsidR="00E1546E" w:rsidRPr="000454CE" w14:paraId="34623E4F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3325C2A0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11.      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AA844BF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Partial thickness or poor stitch placement</w:t>
            </w:r>
          </w:p>
        </w:tc>
      </w:tr>
      <w:tr w:rsidR="00E1546E" w:rsidRPr="000454CE" w14:paraId="7E32DBF6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37FD3E42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2.  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94A307D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Back or side wall caught</w:t>
            </w:r>
          </w:p>
        </w:tc>
      </w:tr>
      <w:tr w:rsidR="00E1546E" w:rsidRPr="000454CE" w14:paraId="63C895FF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002D612F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3.  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7F60271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Risk of injury to other structure/minor collision</w:t>
            </w:r>
          </w:p>
        </w:tc>
      </w:tr>
      <w:tr w:rsidR="00E1546E" w:rsidRPr="000454CE" w14:paraId="7F1938C3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212F43E9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4.  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D4D072E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jury to other structure</w:t>
            </w:r>
          </w:p>
        </w:tc>
      </w:tr>
      <w:tr w:rsidR="00E1546E" w:rsidRPr="000454CE" w14:paraId="6B9865AC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  <w:hideMark/>
          </w:tcPr>
          <w:p w14:paraId="05A394DE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5.  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F92BE38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Delay in progress of procedure</w:t>
            </w:r>
          </w:p>
        </w:tc>
      </w:tr>
      <w:tr w:rsidR="00E1546E" w:rsidRPr="000454CE" w14:paraId="6AF806CE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</w:tcPr>
          <w:p w14:paraId="50817716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16.</w:t>
            </w:r>
          </w:p>
        </w:tc>
        <w:tc>
          <w:tcPr>
            <w:tcW w:w="7447" w:type="dxa"/>
            <w:shd w:val="clear" w:color="auto" w:fill="auto"/>
            <w:noWrap/>
          </w:tcPr>
          <w:p w14:paraId="11C26DB9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adequate dissection</w:t>
            </w:r>
          </w:p>
        </w:tc>
      </w:tr>
      <w:tr w:rsidR="00E1546E" w:rsidRPr="000454CE" w14:paraId="462EA2EE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</w:tcPr>
          <w:p w14:paraId="4829FA4E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7. </w:t>
            </w:r>
          </w:p>
        </w:tc>
        <w:tc>
          <w:tcPr>
            <w:tcW w:w="7447" w:type="dxa"/>
            <w:shd w:val="clear" w:color="auto" w:fill="auto"/>
            <w:noWrap/>
          </w:tcPr>
          <w:p w14:paraId="0D746AB7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Bleeding (ooze)</w:t>
            </w:r>
          </w:p>
        </w:tc>
      </w:tr>
      <w:tr w:rsidR="00E1546E" w:rsidRPr="000454CE" w14:paraId="476CE005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</w:tcPr>
          <w:p w14:paraId="062D6400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18.</w:t>
            </w:r>
          </w:p>
        </w:tc>
        <w:tc>
          <w:tcPr>
            <w:tcW w:w="7447" w:type="dxa"/>
            <w:shd w:val="clear" w:color="auto" w:fill="auto"/>
            <w:noWrap/>
          </w:tcPr>
          <w:p w14:paraId="1661F7D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Bleeding (significant/pulsatile)</w:t>
            </w:r>
          </w:p>
        </w:tc>
      </w:tr>
      <w:tr w:rsidR="00E1546E" w:rsidRPr="000454CE" w14:paraId="0A4EAB2F" w14:textId="77777777" w:rsidTr="00073222">
        <w:trPr>
          <w:trHeight w:val="300"/>
        </w:trPr>
        <w:tc>
          <w:tcPr>
            <w:tcW w:w="1195" w:type="dxa"/>
            <w:shd w:val="clear" w:color="auto" w:fill="auto"/>
            <w:noWrap/>
          </w:tcPr>
          <w:p w14:paraId="36DB0A84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19.</w:t>
            </w:r>
          </w:p>
        </w:tc>
        <w:tc>
          <w:tcPr>
            <w:tcW w:w="7447" w:type="dxa"/>
            <w:shd w:val="clear" w:color="auto" w:fill="auto"/>
            <w:noWrap/>
          </w:tcPr>
          <w:p w14:paraId="0C2F369C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strument clash</w:t>
            </w:r>
          </w:p>
        </w:tc>
      </w:tr>
    </w:tbl>
    <w:p w14:paraId="075F6D55" w14:textId="0F758316" w:rsidR="00E1546E" w:rsidRPr="000454CE" w:rsidRDefault="00D91830" w:rsidP="00E1546E">
      <w:pPr>
        <w:rPr>
          <w:rFonts w:cstheme="minorHAnsi"/>
          <w:color w:val="000000" w:themeColor="text1"/>
        </w:rPr>
      </w:pPr>
      <w:r w:rsidRPr="000454CE">
        <w:rPr>
          <w:rFonts w:cstheme="minorHAnsi"/>
          <w:b/>
          <w:bCs/>
        </w:rPr>
        <w:t>B</w:t>
      </w:r>
      <w:r w:rsidRPr="000454CE">
        <w:rPr>
          <w:rFonts w:cstheme="minorHAnsi"/>
        </w:rPr>
        <w:t xml:space="preserve"> -</w:t>
      </w:r>
      <w:r w:rsidRPr="000454CE">
        <w:rPr>
          <w:rFonts w:cstheme="minorHAnsi"/>
          <w:sz w:val="28"/>
          <w:szCs w:val="28"/>
        </w:rPr>
        <w:t xml:space="preserve"> </w:t>
      </w:r>
      <w:r w:rsidRPr="000454CE">
        <w:rPr>
          <w:rFonts w:cstheme="minorHAnsi"/>
          <w:color w:val="000000" w:themeColor="text1"/>
        </w:rPr>
        <w:t>Consequence of errors for general robotic surgical skills. Consequence severity</w:t>
      </w:r>
      <w:r w:rsidR="00073222" w:rsidRPr="000454CE">
        <w:rPr>
          <w:rFonts w:cstheme="minorHAnsi"/>
          <w:color w:val="000000" w:themeColor="text1"/>
        </w:rPr>
        <w:t xml:space="preserve"> </w:t>
      </w:r>
      <w:r w:rsidR="00A751F4" w:rsidRPr="000454CE">
        <w:rPr>
          <w:rFonts w:cstheme="minorHAnsi"/>
          <w:color w:val="000000" w:themeColor="text1"/>
        </w:rPr>
        <w:t xml:space="preserve">deemed not feasible within basic robotic skills, as errors are usually binary with no true severity rate, therefore </w:t>
      </w:r>
      <w:r w:rsidR="006F51E1" w:rsidRPr="000454CE">
        <w:rPr>
          <w:rFonts w:cstheme="minorHAnsi"/>
          <w:color w:val="000000" w:themeColor="text1"/>
        </w:rPr>
        <w:t>excluded</w:t>
      </w:r>
      <w:r w:rsidR="00A751F4" w:rsidRPr="000454CE">
        <w:rPr>
          <w:rFonts w:cstheme="minorHAnsi"/>
          <w:color w:val="000000" w:themeColor="text1"/>
        </w:rPr>
        <w:t xml:space="preserve"> from our analysis.</w:t>
      </w:r>
    </w:p>
    <w:p w14:paraId="7D246566" w14:textId="77777777" w:rsidR="00073222" w:rsidRPr="000454CE" w:rsidRDefault="00073222" w:rsidP="00E1546E">
      <w:pPr>
        <w:rPr>
          <w:rFonts w:cstheme="minorHAnsi"/>
          <w:color w:val="000000" w:themeColor="text1"/>
        </w:rPr>
      </w:pPr>
    </w:p>
    <w:tbl>
      <w:tblPr>
        <w:tblpPr w:leftFromText="180" w:rightFromText="180" w:vertAnchor="text" w:tblpY="1"/>
        <w:tblOverlap w:val="never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7622"/>
      </w:tblGrid>
      <w:tr w:rsidR="00E1546E" w:rsidRPr="000454CE" w14:paraId="4BF5E75E" w14:textId="77777777" w:rsidTr="00073222">
        <w:trPr>
          <w:trHeight w:val="300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14:paraId="72F213FE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XTERNAL ERROR MODE:</w:t>
            </w:r>
          </w:p>
        </w:tc>
      </w:tr>
      <w:tr w:rsidR="00E1546E" w:rsidRPr="000454CE" w14:paraId="67C90563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B9D0CC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7A8BFF2B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tep is not done</w:t>
            </w:r>
          </w:p>
        </w:tc>
      </w:tr>
      <w:tr w:rsidR="00E1546E" w:rsidRPr="000454CE" w14:paraId="4A265BD7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E08F0B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32DC57F0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tep is partially completed</w:t>
            </w:r>
          </w:p>
        </w:tc>
      </w:tr>
      <w:tr w:rsidR="00E1546E" w:rsidRPr="000454CE" w14:paraId="62B423F0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9E3626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. 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1C9030FD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tep is repeated</w:t>
            </w:r>
          </w:p>
        </w:tc>
      </w:tr>
      <w:tr w:rsidR="00E1546E" w:rsidRPr="000454CE" w14:paraId="7B7A2390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D399B6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57BCA7B1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econd step is done in addition</w:t>
            </w:r>
          </w:p>
        </w:tc>
      </w:tr>
      <w:tr w:rsidR="00E1546E" w:rsidRPr="000454CE" w14:paraId="2A1DB568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B34B98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5467B87F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econd step is done instead of first step</w:t>
            </w:r>
          </w:p>
        </w:tc>
      </w:tr>
      <w:tr w:rsidR="00E1546E" w:rsidRPr="000454CE" w14:paraId="19EC111E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C52561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f. 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3637E8D5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tep is done out of sequence</w:t>
            </w:r>
          </w:p>
        </w:tc>
      </w:tr>
      <w:tr w:rsidR="00E1546E" w:rsidRPr="000454CE" w14:paraId="72C5883C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59684B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5102C828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tep is done with too much force / speed / depth / distance / time / rotation</w:t>
            </w:r>
          </w:p>
        </w:tc>
      </w:tr>
      <w:tr w:rsidR="00E1546E" w:rsidRPr="000454CE" w14:paraId="7CEFBA9D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08609B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1F6EE90F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tep is done with too little force / speed / depth / distance / time / rotation</w:t>
            </w:r>
          </w:p>
        </w:tc>
      </w:tr>
      <w:tr w:rsidR="00E1546E" w:rsidRPr="000454CE" w14:paraId="40EB48FB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D714E5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. 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3D495269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 xml:space="preserve">Step is done in wrong orientation/direction/point in space </w:t>
            </w:r>
          </w:p>
        </w:tc>
      </w:tr>
      <w:tr w:rsidR="00E1546E" w:rsidRPr="000454CE" w14:paraId="75F2CD45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5B9FED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j. 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5F12F94C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tep is done on/with the wrong object</w:t>
            </w:r>
          </w:p>
        </w:tc>
      </w:tr>
      <w:tr w:rsidR="00E1546E" w:rsidRPr="000454CE" w14:paraId="748997DD" w14:textId="77777777" w:rsidTr="00073222">
        <w:trPr>
          <w:trHeight w:val="300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14:paraId="7EB9C926" w14:textId="77777777" w:rsidR="00E1546E" w:rsidRPr="000454CE" w:rsidRDefault="00E1546E" w:rsidP="001E3893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866A506" w14:textId="77777777" w:rsidR="00E1546E" w:rsidRPr="000454CE" w:rsidRDefault="00E1546E" w:rsidP="001E389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Procedural errors = EEMs a–f.</w:t>
            </w:r>
          </w:p>
          <w:p w14:paraId="54D5B883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Executional errors = EEMs g–j.</w:t>
            </w:r>
          </w:p>
          <w:p w14:paraId="2614518F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3388A547" w14:textId="323391E0" w:rsidR="00E1546E" w:rsidRPr="000454CE" w:rsidRDefault="00D91830" w:rsidP="00E1546E">
      <w:pPr>
        <w:rPr>
          <w:rFonts w:cstheme="minorHAnsi"/>
          <w:color w:val="000000" w:themeColor="text1"/>
        </w:rPr>
      </w:pPr>
      <w:r w:rsidRPr="000454CE">
        <w:rPr>
          <w:b/>
          <w:bCs/>
        </w:rPr>
        <w:t xml:space="preserve">C </w:t>
      </w:r>
      <w:r w:rsidRPr="000454CE">
        <w:t>-</w:t>
      </w:r>
      <w:r w:rsidRPr="000454CE">
        <w:rPr>
          <w:rFonts w:cstheme="minorHAnsi"/>
          <w:color w:val="000000" w:themeColor="text1"/>
        </w:rPr>
        <w:t>External error modes of errors for general robotic surgical skills. Procedural errors (a-f). Executional errors (g-j).</w:t>
      </w:r>
    </w:p>
    <w:p w14:paraId="62B7CA20" w14:textId="2F5A28E0" w:rsidR="00E1546E" w:rsidRPr="000454CE" w:rsidRDefault="00E1546E" w:rsidP="00E1546E">
      <w:pPr>
        <w:rPr>
          <w:rFonts w:cstheme="minorHAnsi"/>
          <w:color w:val="000000" w:themeColor="text1"/>
        </w:rPr>
      </w:pPr>
    </w:p>
    <w:tbl>
      <w:tblPr>
        <w:tblpPr w:leftFromText="180" w:rightFromText="180" w:vertAnchor="text" w:tblpY="1"/>
        <w:tblOverlap w:val="never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7622"/>
      </w:tblGrid>
      <w:tr w:rsidR="00E1546E" w:rsidRPr="000454CE" w14:paraId="79639BA8" w14:textId="77777777" w:rsidTr="00073222">
        <w:trPr>
          <w:trHeight w:val="300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14:paraId="3FD2145A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STRUMENT:</w:t>
            </w:r>
          </w:p>
        </w:tc>
      </w:tr>
      <w:tr w:rsidR="00E1546E" w:rsidRPr="000454CE" w14:paraId="0240DB44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576980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1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1D773BE1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Hook Diathermy</w:t>
            </w:r>
          </w:p>
        </w:tc>
      </w:tr>
      <w:tr w:rsidR="00E1546E" w:rsidRPr="000454CE" w14:paraId="296DF082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287FD8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2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65BD4787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Finger-switch diathermy</w:t>
            </w:r>
          </w:p>
        </w:tc>
      </w:tr>
      <w:tr w:rsidR="00E1546E" w:rsidRPr="000454CE" w14:paraId="7DEAC65E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B07A0C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024721DD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Diathermy forceps</w:t>
            </w:r>
          </w:p>
        </w:tc>
      </w:tr>
      <w:tr w:rsidR="00E1546E" w:rsidRPr="000454CE" w14:paraId="5E16DEDD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C8EF00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4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61859E4D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 xml:space="preserve">Harmonic Scalpel / </w:t>
            </w:r>
            <w:proofErr w:type="spellStart"/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Ligasure</w:t>
            </w:r>
            <w:proofErr w:type="spellEnd"/>
          </w:p>
        </w:tc>
      </w:tr>
      <w:tr w:rsidR="00E1546E" w:rsidRPr="000454CE" w14:paraId="2F7DB5A4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70BDE5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5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3631CC77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Blunt grasper (e.g. Johan)</w:t>
            </w:r>
          </w:p>
        </w:tc>
      </w:tr>
      <w:tr w:rsidR="00E1546E" w:rsidRPr="000454CE" w14:paraId="12DCA8F7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AE2834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6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2848FB47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Fine grasper (</w:t>
            </w:r>
            <w:proofErr w:type="spellStart"/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Marylands</w:t>
            </w:r>
            <w:proofErr w:type="spellEnd"/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, needle driver)</w:t>
            </w:r>
          </w:p>
        </w:tc>
      </w:tr>
      <w:tr w:rsidR="00E1546E" w:rsidRPr="000454CE" w14:paraId="5B45D0D4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4ABADC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7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6BEF6D6D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wab</w:t>
            </w:r>
          </w:p>
        </w:tc>
      </w:tr>
      <w:tr w:rsidR="00E1546E" w:rsidRPr="000454CE" w14:paraId="771B2663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6933F4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8.     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7EFAD06F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uction</w:t>
            </w:r>
          </w:p>
        </w:tc>
      </w:tr>
      <w:tr w:rsidR="00E1546E" w:rsidRPr="000454CE" w14:paraId="3A723927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9C8BBD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9.   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7BA9C186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cissors</w:t>
            </w:r>
          </w:p>
        </w:tc>
      </w:tr>
      <w:tr w:rsidR="00E1546E" w:rsidRPr="000454CE" w14:paraId="269128AF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07503A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10.   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729DB0B6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Forceps</w:t>
            </w:r>
          </w:p>
        </w:tc>
      </w:tr>
      <w:tr w:rsidR="00E1546E" w:rsidRPr="000454CE" w14:paraId="3D0EC030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D29113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1.   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0E145508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tapler</w:t>
            </w:r>
          </w:p>
        </w:tc>
      </w:tr>
      <w:tr w:rsidR="00E1546E" w:rsidRPr="000454CE" w14:paraId="44639D20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EFD8AF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2.   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0158BD5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Bowel clamp</w:t>
            </w:r>
          </w:p>
        </w:tc>
      </w:tr>
      <w:tr w:rsidR="00E1546E" w:rsidRPr="000454CE" w14:paraId="2F6A2E68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8FA028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3.   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6CFFE111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Liga-clip applicator</w:t>
            </w:r>
          </w:p>
        </w:tc>
      </w:tr>
      <w:tr w:rsidR="00E1546E" w:rsidRPr="000454CE" w14:paraId="1E7D1364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830E8C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4.   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19D1BE45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Finger – blunt dissection</w:t>
            </w:r>
          </w:p>
        </w:tc>
      </w:tr>
      <w:tr w:rsidR="00E1546E" w:rsidRPr="000454CE" w14:paraId="47700E05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5DB141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15.   </w:t>
            </w:r>
          </w:p>
        </w:tc>
        <w:tc>
          <w:tcPr>
            <w:tcW w:w="7622" w:type="dxa"/>
            <w:shd w:val="clear" w:color="auto" w:fill="auto"/>
            <w:noWrap/>
            <w:vAlign w:val="bottom"/>
            <w:hideMark/>
          </w:tcPr>
          <w:p w14:paraId="0865E0DC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Retractor</w:t>
            </w:r>
          </w:p>
        </w:tc>
      </w:tr>
      <w:tr w:rsidR="00E1546E" w:rsidRPr="000454CE" w14:paraId="64C61BB0" w14:textId="77777777" w:rsidTr="00073222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</w:tcPr>
          <w:p w14:paraId="30D6B534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16.</w:t>
            </w:r>
          </w:p>
        </w:tc>
        <w:tc>
          <w:tcPr>
            <w:tcW w:w="7622" w:type="dxa"/>
            <w:shd w:val="clear" w:color="auto" w:fill="auto"/>
            <w:noWrap/>
            <w:vAlign w:val="bottom"/>
          </w:tcPr>
          <w:p w14:paraId="37F2482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Camera endoscope</w:t>
            </w:r>
          </w:p>
        </w:tc>
      </w:tr>
    </w:tbl>
    <w:p w14:paraId="740B77D0" w14:textId="7700650A" w:rsidR="00D91830" w:rsidRPr="000454CE" w:rsidRDefault="00D91830" w:rsidP="00E1546E">
      <w:pPr>
        <w:rPr>
          <w:b/>
          <w:bCs/>
        </w:rPr>
      </w:pPr>
      <w:r w:rsidRPr="000454CE">
        <w:rPr>
          <w:b/>
          <w:bCs/>
        </w:rPr>
        <w:t>D -</w:t>
      </w:r>
      <w:r w:rsidRPr="000454CE">
        <w:rPr>
          <w:rFonts w:cstheme="minorHAnsi"/>
        </w:rPr>
        <w:t xml:space="preserve"> </w:t>
      </w:r>
      <w:r w:rsidRPr="000454CE">
        <w:rPr>
          <w:rFonts w:cstheme="minorHAnsi"/>
          <w:color w:val="000000" w:themeColor="text1"/>
        </w:rPr>
        <w:t>Instruments used when error occurs.</w:t>
      </w:r>
    </w:p>
    <w:p w14:paraId="541980A7" w14:textId="29F3E534" w:rsidR="00E1546E" w:rsidRPr="000454CE" w:rsidRDefault="00E1546E" w:rsidP="00E1546E">
      <w:pPr>
        <w:rPr>
          <w:rFonts w:cstheme="minorHAnsi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10"/>
        <w:tblOverlap w:val="never"/>
        <w:tblW w:w="8642" w:type="dxa"/>
        <w:tblLook w:val="04A0" w:firstRow="1" w:lastRow="0" w:firstColumn="1" w:lastColumn="0" w:noHBand="0" w:noVBand="1"/>
      </w:tblPr>
      <w:tblGrid>
        <w:gridCol w:w="917"/>
        <w:gridCol w:w="7725"/>
      </w:tblGrid>
      <w:tr w:rsidR="00E1546E" w:rsidRPr="000454CE" w14:paraId="7506B19C" w14:textId="77777777" w:rsidTr="00073222">
        <w:trPr>
          <w:trHeight w:val="168"/>
        </w:trPr>
        <w:tc>
          <w:tcPr>
            <w:tcW w:w="8642" w:type="dxa"/>
            <w:gridSpan w:val="2"/>
            <w:shd w:val="clear" w:color="auto" w:fill="auto"/>
          </w:tcPr>
          <w:p w14:paraId="71697050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ON-ERROR EVENT:</w:t>
            </w:r>
          </w:p>
        </w:tc>
      </w:tr>
      <w:tr w:rsidR="00E1546E" w:rsidRPr="000454CE" w14:paraId="3BB0A8DE" w14:textId="77777777" w:rsidTr="00073222">
        <w:trPr>
          <w:trHeight w:val="168"/>
        </w:trPr>
        <w:tc>
          <w:tcPr>
            <w:tcW w:w="8642" w:type="dxa"/>
            <w:gridSpan w:val="2"/>
            <w:shd w:val="clear" w:color="auto" w:fill="auto"/>
          </w:tcPr>
          <w:p w14:paraId="1CD893F4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paratory Step:</w:t>
            </w:r>
          </w:p>
        </w:tc>
      </w:tr>
      <w:tr w:rsidR="00E1546E" w:rsidRPr="000454CE" w14:paraId="15189D1C" w14:textId="77777777" w:rsidTr="00073222">
        <w:trPr>
          <w:trHeight w:val="175"/>
        </w:trPr>
        <w:tc>
          <w:tcPr>
            <w:tcW w:w="917" w:type="dxa"/>
            <w:shd w:val="clear" w:color="auto" w:fill="auto"/>
          </w:tcPr>
          <w:p w14:paraId="034B3374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a.</w:t>
            </w:r>
          </w:p>
        </w:tc>
        <w:tc>
          <w:tcPr>
            <w:tcW w:w="7725" w:type="dxa"/>
            <w:shd w:val="clear" w:color="auto" w:fill="auto"/>
          </w:tcPr>
          <w:p w14:paraId="7701A4B5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Adjust hold or camera view to improve visualisation</w:t>
            </w:r>
          </w:p>
        </w:tc>
      </w:tr>
      <w:tr w:rsidR="00E1546E" w:rsidRPr="000454CE" w14:paraId="19FAFFDE" w14:textId="77777777" w:rsidTr="00073222">
        <w:trPr>
          <w:trHeight w:val="175"/>
        </w:trPr>
        <w:tc>
          <w:tcPr>
            <w:tcW w:w="917" w:type="dxa"/>
            <w:shd w:val="clear" w:color="auto" w:fill="auto"/>
          </w:tcPr>
          <w:p w14:paraId="6C4FEE3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b.</w:t>
            </w:r>
          </w:p>
        </w:tc>
        <w:tc>
          <w:tcPr>
            <w:tcW w:w="7725" w:type="dxa"/>
            <w:shd w:val="clear" w:color="auto" w:fill="auto"/>
          </w:tcPr>
          <w:p w14:paraId="5171E8C0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Adjust hold to improve orientation</w:t>
            </w:r>
          </w:p>
        </w:tc>
      </w:tr>
      <w:tr w:rsidR="00E1546E" w:rsidRPr="000454CE" w14:paraId="7F0C3B3E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4D36B3A0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c.</w:t>
            </w:r>
          </w:p>
        </w:tc>
        <w:tc>
          <w:tcPr>
            <w:tcW w:w="7725" w:type="dxa"/>
            <w:shd w:val="clear" w:color="auto" w:fill="auto"/>
          </w:tcPr>
          <w:p w14:paraId="4695E20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Adjust hold to improve traction</w:t>
            </w:r>
          </w:p>
        </w:tc>
      </w:tr>
      <w:tr w:rsidR="00E1546E" w:rsidRPr="000454CE" w14:paraId="7D3767E7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1349B588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d.</w:t>
            </w:r>
          </w:p>
        </w:tc>
        <w:tc>
          <w:tcPr>
            <w:tcW w:w="7725" w:type="dxa"/>
            <w:shd w:val="clear" w:color="auto" w:fill="auto"/>
          </w:tcPr>
          <w:p w14:paraId="0DC5ED90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Adjust hold to separate structures</w:t>
            </w:r>
          </w:p>
        </w:tc>
      </w:tr>
      <w:tr w:rsidR="00E1546E" w:rsidRPr="000454CE" w14:paraId="03B292AF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519A0AC5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 xml:space="preserve">e. </w:t>
            </w:r>
          </w:p>
        </w:tc>
        <w:tc>
          <w:tcPr>
            <w:tcW w:w="7725" w:type="dxa"/>
            <w:shd w:val="clear" w:color="auto" w:fill="auto"/>
          </w:tcPr>
          <w:p w14:paraId="1D9BF92A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Search for structure to dissect/divide or avoid/preserve</w:t>
            </w:r>
          </w:p>
        </w:tc>
      </w:tr>
      <w:tr w:rsidR="00E1546E" w:rsidRPr="000454CE" w14:paraId="69400C53" w14:textId="77777777" w:rsidTr="00073222">
        <w:trPr>
          <w:trHeight w:val="168"/>
        </w:trPr>
        <w:tc>
          <w:tcPr>
            <w:tcW w:w="8642" w:type="dxa"/>
            <w:gridSpan w:val="2"/>
            <w:shd w:val="clear" w:color="auto" w:fill="auto"/>
          </w:tcPr>
          <w:p w14:paraId="74B1EF8E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ecovery mechanisms:</w:t>
            </w:r>
          </w:p>
        </w:tc>
      </w:tr>
      <w:tr w:rsidR="00E1546E" w:rsidRPr="000454CE" w14:paraId="65DDEE31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5925C22A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 xml:space="preserve">f. </w:t>
            </w:r>
          </w:p>
        </w:tc>
        <w:tc>
          <w:tcPr>
            <w:tcW w:w="7725" w:type="dxa"/>
            <w:shd w:val="clear" w:color="auto" w:fill="auto"/>
          </w:tcPr>
          <w:p w14:paraId="1896A25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Continue uninterrupted</w:t>
            </w:r>
          </w:p>
        </w:tc>
      </w:tr>
      <w:tr w:rsidR="00E1546E" w:rsidRPr="000454CE" w14:paraId="31F36DFA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0E07B5CE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g.</w:t>
            </w:r>
          </w:p>
        </w:tc>
        <w:tc>
          <w:tcPr>
            <w:tcW w:w="7725" w:type="dxa"/>
            <w:shd w:val="clear" w:color="auto" w:fill="auto"/>
          </w:tcPr>
          <w:p w14:paraId="58D657CE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Perform step previously omitted</w:t>
            </w:r>
          </w:p>
        </w:tc>
      </w:tr>
      <w:tr w:rsidR="00E1546E" w:rsidRPr="000454CE" w14:paraId="0285FD27" w14:textId="77777777" w:rsidTr="00073222">
        <w:trPr>
          <w:trHeight w:val="175"/>
        </w:trPr>
        <w:tc>
          <w:tcPr>
            <w:tcW w:w="917" w:type="dxa"/>
            <w:shd w:val="clear" w:color="auto" w:fill="auto"/>
          </w:tcPr>
          <w:p w14:paraId="62CED820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h.</w:t>
            </w:r>
          </w:p>
        </w:tc>
        <w:tc>
          <w:tcPr>
            <w:tcW w:w="7725" w:type="dxa"/>
            <w:shd w:val="clear" w:color="auto" w:fill="auto"/>
          </w:tcPr>
          <w:p w14:paraId="34462854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Requires repetition of step</w:t>
            </w:r>
          </w:p>
        </w:tc>
      </w:tr>
      <w:tr w:rsidR="00E1546E" w:rsidRPr="000454CE" w14:paraId="56E7515B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694D8474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 xml:space="preserve">j. </w:t>
            </w:r>
          </w:p>
        </w:tc>
        <w:tc>
          <w:tcPr>
            <w:tcW w:w="7725" w:type="dxa"/>
            <w:shd w:val="clear" w:color="auto" w:fill="auto"/>
          </w:tcPr>
          <w:p w14:paraId="5DDF3454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Corrective action within subtask</w:t>
            </w:r>
          </w:p>
        </w:tc>
      </w:tr>
      <w:tr w:rsidR="00E1546E" w:rsidRPr="000454CE" w14:paraId="09AD7146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0328FDE8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k.</w:t>
            </w:r>
          </w:p>
        </w:tc>
        <w:tc>
          <w:tcPr>
            <w:tcW w:w="7725" w:type="dxa"/>
            <w:shd w:val="clear" w:color="auto" w:fill="auto"/>
          </w:tcPr>
          <w:p w14:paraId="56A16BB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Change in subtask/sequence</w:t>
            </w:r>
          </w:p>
        </w:tc>
      </w:tr>
      <w:tr w:rsidR="00E1546E" w:rsidRPr="000454CE" w14:paraId="57C9E54A" w14:textId="77777777" w:rsidTr="00073222">
        <w:trPr>
          <w:trHeight w:val="168"/>
        </w:trPr>
        <w:tc>
          <w:tcPr>
            <w:tcW w:w="8642" w:type="dxa"/>
            <w:gridSpan w:val="2"/>
            <w:shd w:val="clear" w:color="auto" w:fill="auto"/>
          </w:tcPr>
          <w:p w14:paraId="5DDF3A3C" w14:textId="77777777" w:rsidR="00E1546E" w:rsidRPr="000454CE" w:rsidRDefault="00E1546E" w:rsidP="001E3893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Other events:</w:t>
            </w:r>
          </w:p>
        </w:tc>
      </w:tr>
      <w:tr w:rsidR="00E1546E" w:rsidRPr="000454CE" w14:paraId="41B4F819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776E2B6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7725" w:type="dxa"/>
            <w:shd w:val="clear" w:color="auto" w:fill="auto"/>
          </w:tcPr>
          <w:p w14:paraId="5883573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Cleaning of camera</w:t>
            </w:r>
          </w:p>
        </w:tc>
      </w:tr>
      <w:tr w:rsidR="00E1546E" w:rsidRPr="000454CE" w14:paraId="32A71069" w14:textId="77777777" w:rsidTr="00073222">
        <w:trPr>
          <w:trHeight w:val="175"/>
        </w:trPr>
        <w:tc>
          <w:tcPr>
            <w:tcW w:w="917" w:type="dxa"/>
            <w:shd w:val="clear" w:color="auto" w:fill="auto"/>
          </w:tcPr>
          <w:p w14:paraId="569EB63D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 xml:space="preserve">m. </w:t>
            </w:r>
          </w:p>
        </w:tc>
        <w:tc>
          <w:tcPr>
            <w:tcW w:w="7725" w:type="dxa"/>
            <w:shd w:val="clear" w:color="auto" w:fill="auto"/>
          </w:tcPr>
          <w:p w14:paraId="21C2363A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Inadequate camera view</w:t>
            </w:r>
          </w:p>
        </w:tc>
      </w:tr>
      <w:tr w:rsidR="00E1546E" w:rsidRPr="000454CE" w14:paraId="58F79DD8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4E2D4E9B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 xml:space="preserve">n. </w:t>
            </w:r>
          </w:p>
        </w:tc>
        <w:tc>
          <w:tcPr>
            <w:tcW w:w="7725" w:type="dxa"/>
            <w:shd w:val="clear" w:color="auto" w:fill="auto"/>
          </w:tcPr>
          <w:p w14:paraId="3B2D6E92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Port dislocation</w:t>
            </w:r>
          </w:p>
        </w:tc>
      </w:tr>
      <w:tr w:rsidR="00E1546E" w:rsidRPr="000454CE" w14:paraId="24EEE47E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2E6F5A43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o.</w:t>
            </w:r>
          </w:p>
        </w:tc>
        <w:tc>
          <w:tcPr>
            <w:tcW w:w="7725" w:type="dxa"/>
            <w:shd w:val="clear" w:color="auto" w:fill="auto"/>
          </w:tcPr>
          <w:p w14:paraId="00E67A4F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Port adjustment</w:t>
            </w:r>
          </w:p>
        </w:tc>
      </w:tr>
      <w:tr w:rsidR="00E1546E" w:rsidRPr="000454CE" w14:paraId="2FC1B32C" w14:textId="77777777" w:rsidTr="00073222">
        <w:trPr>
          <w:trHeight w:val="168"/>
        </w:trPr>
        <w:tc>
          <w:tcPr>
            <w:tcW w:w="917" w:type="dxa"/>
            <w:shd w:val="clear" w:color="auto" w:fill="auto"/>
          </w:tcPr>
          <w:p w14:paraId="7BC08DAA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p.</w:t>
            </w:r>
          </w:p>
        </w:tc>
        <w:tc>
          <w:tcPr>
            <w:tcW w:w="7725" w:type="dxa"/>
            <w:shd w:val="clear" w:color="auto" w:fill="auto"/>
          </w:tcPr>
          <w:p w14:paraId="25079A93" w14:textId="77777777" w:rsidR="00E1546E" w:rsidRPr="000454CE" w:rsidRDefault="00E1546E" w:rsidP="001E389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454CE">
              <w:rPr>
                <w:rFonts w:cstheme="minorHAnsi"/>
                <w:color w:val="000000" w:themeColor="text1"/>
                <w:sz w:val="22"/>
                <w:szCs w:val="22"/>
              </w:rPr>
              <w:t>Additional action/event</w:t>
            </w:r>
          </w:p>
        </w:tc>
      </w:tr>
    </w:tbl>
    <w:p w14:paraId="5E924D31" w14:textId="0CACD13D" w:rsidR="00E1546E" w:rsidRDefault="00D91830" w:rsidP="00E1546E">
      <w:r w:rsidRPr="000454CE">
        <w:rPr>
          <w:b/>
          <w:bCs/>
        </w:rPr>
        <w:t>E -</w:t>
      </w:r>
      <w:r w:rsidRPr="000454CE">
        <w:rPr>
          <w:rFonts w:cstheme="minorHAnsi"/>
        </w:rPr>
        <w:t xml:space="preserve"> </w:t>
      </w:r>
      <w:r w:rsidRPr="000454CE">
        <w:rPr>
          <w:rFonts w:cstheme="minorHAnsi"/>
          <w:color w:val="000000" w:themeColor="text1"/>
        </w:rPr>
        <w:t>Non-error event is the event that follows or should follow an error event.</w:t>
      </w:r>
      <w:bookmarkStart w:id="0" w:name="_GoBack"/>
      <w:bookmarkEnd w:id="0"/>
    </w:p>
    <w:sectPr w:rsidR="00E1546E" w:rsidSect="000454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E585C7" w14:textId="77777777" w:rsidR="00982817" w:rsidRDefault="00982817" w:rsidP="00826A6F">
      <w:r>
        <w:separator/>
      </w:r>
    </w:p>
  </w:endnote>
  <w:endnote w:type="continuationSeparator" w:id="0">
    <w:p w14:paraId="72AC481A" w14:textId="77777777" w:rsidR="00982817" w:rsidRDefault="00982817" w:rsidP="00826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701416" w14:textId="77777777" w:rsidR="00E92A8C" w:rsidRDefault="00E92A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697A4F" w14:textId="77777777" w:rsidR="00E92A8C" w:rsidRDefault="00E92A8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97FB18" w14:textId="77777777" w:rsidR="00E92A8C" w:rsidRDefault="00E92A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00351" w14:textId="77777777" w:rsidR="00982817" w:rsidRDefault="00982817" w:rsidP="00826A6F">
      <w:r>
        <w:separator/>
      </w:r>
    </w:p>
  </w:footnote>
  <w:footnote w:type="continuationSeparator" w:id="0">
    <w:p w14:paraId="68D42D7C" w14:textId="77777777" w:rsidR="00982817" w:rsidRDefault="00982817" w:rsidP="00826A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F526A" w14:textId="77777777" w:rsidR="00E92A8C" w:rsidRDefault="00E92A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7B31C3" w14:textId="4CF4C2A3" w:rsidR="00826A6F" w:rsidRDefault="00826A6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E4C6E" w14:textId="77777777" w:rsidR="00E92A8C" w:rsidRDefault="00E92A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A6F"/>
    <w:rsid w:val="000159F3"/>
    <w:rsid w:val="0003270E"/>
    <w:rsid w:val="000454CE"/>
    <w:rsid w:val="000700F3"/>
    <w:rsid w:val="00073222"/>
    <w:rsid w:val="00092EE2"/>
    <w:rsid w:val="00151E3A"/>
    <w:rsid w:val="001604D9"/>
    <w:rsid w:val="001960B6"/>
    <w:rsid w:val="001C583F"/>
    <w:rsid w:val="001E421D"/>
    <w:rsid w:val="00230D9C"/>
    <w:rsid w:val="00234DE8"/>
    <w:rsid w:val="00244F3E"/>
    <w:rsid w:val="0025312C"/>
    <w:rsid w:val="00286320"/>
    <w:rsid w:val="002A62FA"/>
    <w:rsid w:val="002F637D"/>
    <w:rsid w:val="00315493"/>
    <w:rsid w:val="0032446F"/>
    <w:rsid w:val="00326634"/>
    <w:rsid w:val="00350236"/>
    <w:rsid w:val="00350821"/>
    <w:rsid w:val="0037167D"/>
    <w:rsid w:val="00377E34"/>
    <w:rsid w:val="0039166F"/>
    <w:rsid w:val="003A2B95"/>
    <w:rsid w:val="003B1AE3"/>
    <w:rsid w:val="004321A5"/>
    <w:rsid w:val="004927FC"/>
    <w:rsid w:val="004A0C3C"/>
    <w:rsid w:val="004C0763"/>
    <w:rsid w:val="004C156A"/>
    <w:rsid w:val="004D4F2B"/>
    <w:rsid w:val="004E3DBD"/>
    <w:rsid w:val="00501250"/>
    <w:rsid w:val="00512A89"/>
    <w:rsid w:val="0053255E"/>
    <w:rsid w:val="005921AB"/>
    <w:rsid w:val="005A5B02"/>
    <w:rsid w:val="005C04F1"/>
    <w:rsid w:val="005E25C6"/>
    <w:rsid w:val="005E4F08"/>
    <w:rsid w:val="00601BCD"/>
    <w:rsid w:val="006858F7"/>
    <w:rsid w:val="006C2322"/>
    <w:rsid w:val="006E4CEF"/>
    <w:rsid w:val="006F51E1"/>
    <w:rsid w:val="00743C23"/>
    <w:rsid w:val="007532A9"/>
    <w:rsid w:val="0076347A"/>
    <w:rsid w:val="00766C4B"/>
    <w:rsid w:val="007E5623"/>
    <w:rsid w:val="007E7B23"/>
    <w:rsid w:val="007F4FA9"/>
    <w:rsid w:val="00825C35"/>
    <w:rsid w:val="00826A6F"/>
    <w:rsid w:val="0084467D"/>
    <w:rsid w:val="00885362"/>
    <w:rsid w:val="0089115A"/>
    <w:rsid w:val="008A182D"/>
    <w:rsid w:val="008B4BA7"/>
    <w:rsid w:val="008F2553"/>
    <w:rsid w:val="00925B62"/>
    <w:rsid w:val="00942B5B"/>
    <w:rsid w:val="00982817"/>
    <w:rsid w:val="00982C82"/>
    <w:rsid w:val="0099118E"/>
    <w:rsid w:val="00996742"/>
    <w:rsid w:val="009B499A"/>
    <w:rsid w:val="009E3838"/>
    <w:rsid w:val="009F2BD1"/>
    <w:rsid w:val="00A04014"/>
    <w:rsid w:val="00A04882"/>
    <w:rsid w:val="00A17A0C"/>
    <w:rsid w:val="00A22E74"/>
    <w:rsid w:val="00A34ABC"/>
    <w:rsid w:val="00A40404"/>
    <w:rsid w:val="00A44FD4"/>
    <w:rsid w:val="00A751F4"/>
    <w:rsid w:val="00A7577D"/>
    <w:rsid w:val="00A77A8D"/>
    <w:rsid w:val="00AC52A7"/>
    <w:rsid w:val="00B1378B"/>
    <w:rsid w:val="00B321AB"/>
    <w:rsid w:val="00B42306"/>
    <w:rsid w:val="00B42E25"/>
    <w:rsid w:val="00B50DCF"/>
    <w:rsid w:val="00BC3C29"/>
    <w:rsid w:val="00BD3446"/>
    <w:rsid w:val="00BF02C7"/>
    <w:rsid w:val="00C127FF"/>
    <w:rsid w:val="00C40D42"/>
    <w:rsid w:val="00C45F52"/>
    <w:rsid w:val="00C64531"/>
    <w:rsid w:val="00CA3EF5"/>
    <w:rsid w:val="00CA6BF9"/>
    <w:rsid w:val="00CB7B73"/>
    <w:rsid w:val="00CE172A"/>
    <w:rsid w:val="00D048F7"/>
    <w:rsid w:val="00D56BA1"/>
    <w:rsid w:val="00D66E5D"/>
    <w:rsid w:val="00D833A7"/>
    <w:rsid w:val="00D84D43"/>
    <w:rsid w:val="00D91830"/>
    <w:rsid w:val="00DA0FD1"/>
    <w:rsid w:val="00DB0449"/>
    <w:rsid w:val="00DE2CCF"/>
    <w:rsid w:val="00E0342A"/>
    <w:rsid w:val="00E1546E"/>
    <w:rsid w:val="00E446C9"/>
    <w:rsid w:val="00E73E1F"/>
    <w:rsid w:val="00E92A8C"/>
    <w:rsid w:val="00E94210"/>
    <w:rsid w:val="00F11B2F"/>
    <w:rsid w:val="00F3398A"/>
    <w:rsid w:val="00F6632B"/>
    <w:rsid w:val="00F72C70"/>
    <w:rsid w:val="00F84CDA"/>
    <w:rsid w:val="00F85D72"/>
    <w:rsid w:val="00F86201"/>
    <w:rsid w:val="00F94702"/>
    <w:rsid w:val="00FD6951"/>
    <w:rsid w:val="00FF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5F1CA"/>
  <w15:chartTrackingRefBased/>
  <w15:docId w15:val="{A01C6248-A61A-FE4C-A6B4-972639D4A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A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A6F"/>
  </w:style>
  <w:style w:type="paragraph" w:styleId="Footer">
    <w:name w:val="footer"/>
    <w:basedOn w:val="Normal"/>
    <w:link w:val="FooterChar"/>
    <w:uiPriority w:val="99"/>
    <w:unhideWhenUsed/>
    <w:rsid w:val="00826A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A6F"/>
  </w:style>
  <w:style w:type="table" w:styleId="GridTable4-Accent2">
    <w:name w:val="Grid Table 4 Accent 2"/>
    <w:basedOn w:val="TableNormal"/>
    <w:uiPriority w:val="49"/>
    <w:rsid w:val="00826A6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826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26A6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5Dark">
    <w:name w:val="Grid Table 5 Dark"/>
    <w:basedOn w:val="TableNormal"/>
    <w:uiPriority w:val="50"/>
    <w:rsid w:val="003916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customStyle="1" w:styleId="apple-tab-span">
    <w:name w:val="apple-tab-span"/>
    <w:basedOn w:val="DefaultParagraphFont"/>
    <w:rsid w:val="00432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4068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5059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45102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orard</dc:creator>
  <cp:keywords/>
  <dc:description/>
  <cp:lastModifiedBy>Radha S</cp:lastModifiedBy>
  <cp:revision>3</cp:revision>
  <dcterms:created xsi:type="dcterms:W3CDTF">2023-10-18T08:12:00Z</dcterms:created>
  <dcterms:modified xsi:type="dcterms:W3CDTF">2023-10-18T08:12:00Z</dcterms:modified>
</cp:coreProperties>
</file>